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660" w:type="dxa"/>
        <w:tblLook w:val="04A0" w:firstRow="1" w:lastRow="0" w:firstColumn="1" w:lastColumn="0" w:noHBand="0" w:noVBand="1"/>
      </w:tblPr>
      <w:tblGrid>
        <w:gridCol w:w="1260"/>
        <w:gridCol w:w="3772"/>
        <w:gridCol w:w="3706"/>
      </w:tblGrid>
      <w:tr w:rsidR="00BF7603" w:rsidRPr="00BF7603" w14:paraId="56805A56" w14:textId="77777777" w:rsidTr="00BF7603">
        <w:trPr>
          <w:trHeight w:val="340"/>
        </w:trPr>
        <w:tc>
          <w:tcPr>
            <w:tcW w:w="4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E512" w14:textId="77777777" w:rsidR="00BF7603" w:rsidRDefault="00BF7603" w:rsidP="00BF760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upplementary Table 1: RTqPCR primers</w:t>
            </w:r>
          </w:p>
          <w:p w14:paraId="4150B147" w14:textId="0132657C" w:rsidR="00BF7603" w:rsidRPr="00BF7603" w:rsidRDefault="00BF7603" w:rsidP="00BF760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B833" w14:textId="77777777" w:rsidR="00BF7603" w:rsidRPr="00BF7603" w:rsidRDefault="00BF7603" w:rsidP="00BF760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BF7603" w:rsidRPr="00BF7603" w14:paraId="0BE73A00" w14:textId="77777777" w:rsidTr="00BF7603">
        <w:trPr>
          <w:trHeight w:val="227"/>
        </w:trPr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67EF8" w14:textId="77777777" w:rsidR="00BF7603" w:rsidRPr="00BF7603" w:rsidRDefault="00BF7603" w:rsidP="00BF760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arget</w:t>
            </w:r>
          </w:p>
        </w:tc>
        <w:tc>
          <w:tcPr>
            <w:tcW w:w="37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1AEE3" w14:textId="77777777" w:rsidR="00BF7603" w:rsidRPr="00BF7603" w:rsidRDefault="00BF7603" w:rsidP="00BF760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Forward primer</w:t>
            </w:r>
          </w:p>
        </w:tc>
        <w:tc>
          <w:tcPr>
            <w:tcW w:w="37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6EF630" w14:textId="77777777" w:rsidR="00BF7603" w:rsidRPr="00BF7603" w:rsidRDefault="00BF7603" w:rsidP="00BF760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everse primer</w:t>
            </w:r>
          </w:p>
        </w:tc>
      </w:tr>
      <w:tr w:rsidR="00BF7603" w:rsidRPr="00BF7603" w14:paraId="1189F8D4" w14:textId="77777777" w:rsidTr="00BF7603">
        <w:trPr>
          <w:trHeight w:val="227"/>
        </w:trPr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8CC12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bookmarkStart w:id="0" w:name="RANGE!A3"/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ctin </w:t>
            </w:r>
            <w:bookmarkEnd w:id="0"/>
          </w:p>
        </w:tc>
        <w:tc>
          <w:tcPr>
            <w:tcW w:w="3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99F9D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CCCGCGAGTACAACCTTC</w:t>
            </w:r>
          </w:p>
        </w:tc>
        <w:tc>
          <w:tcPr>
            <w:tcW w:w="37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5D120A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CCATACCCACCATCACACC</w:t>
            </w:r>
          </w:p>
        </w:tc>
      </w:tr>
      <w:tr w:rsidR="00BF7603" w:rsidRPr="00BF7603" w14:paraId="51223763" w14:textId="77777777" w:rsidTr="00BF7603">
        <w:trPr>
          <w:trHeight w:val="227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BA5C5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XA1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35EB8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TCCCTGGAAGACAAGGCAATAC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457EE7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GCCTCATCCACACCTTTAACCA</w:t>
            </w:r>
          </w:p>
        </w:tc>
      </w:tr>
      <w:tr w:rsidR="00BF7603" w:rsidRPr="00BF7603" w14:paraId="39FA45B7" w14:textId="77777777" w:rsidTr="00BF7603">
        <w:trPr>
          <w:trHeight w:val="227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3B825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VP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C1B7E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t>TGCCTGCTACTTCCAGAACTGC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A75F28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t>AGGGGAGACACTGTCTCAGCTC</w:t>
            </w:r>
          </w:p>
        </w:tc>
      </w:tr>
      <w:tr w:rsidR="00BF7603" w:rsidRPr="00BF7603" w14:paraId="3848FE9E" w14:textId="77777777" w:rsidTr="00BF7603">
        <w:trPr>
          <w:trHeight w:val="227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1628F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MAL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EE310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t>TCCACAGCACAGGCTACTTGAA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99B1DC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t>TTGCAACGAGGCAGCTCAGAT</w:t>
            </w:r>
          </w:p>
        </w:tc>
      </w:tr>
      <w:tr w:rsidR="00BF7603" w:rsidRPr="00BF7603" w14:paraId="65BDF7AC" w14:textId="77777777" w:rsidTr="00BF7603">
        <w:trPr>
          <w:trHeight w:val="227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CC7FE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SP1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137E2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CCGTGGAGAGAAACAAG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9C66D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CAGGACACATTATCTGGTG</w:t>
            </w:r>
          </w:p>
        </w:tc>
      </w:tr>
      <w:tr w:rsidR="00BF7603" w:rsidRPr="00BF7603" w14:paraId="07BA652A" w14:textId="77777777" w:rsidTr="00BF7603">
        <w:trPr>
          <w:trHeight w:val="227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3648A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BG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4E0EB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GCTTATGACCCCAAGGCAG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F56898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TTCAGAGCGCAGGTGTAG</w:t>
            </w:r>
          </w:p>
        </w:tc>
      </w:tr>
      <w:tr w:rsidR="00BF7603" w:rsidRPr="00BF7603" w14:paraId="287D5DC2" w14:textId="77777777" w:rsidTr="00BF7603">
        <w:trPr>
          <w:trHeight w:val="227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7BCD9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CK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49A56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t>GACAGCCCCACTGTACAATACG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C1B65A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t>TGCGGCATACTGGATGGAAT</w:t>
            </w:r>
          </w:p>
        </w:tc>
      </w:tr>
      <w:tr w:rsidR="00BF7603" w:rsidRPr="00BF7603" w14:paraId="7746B150" w14:textId="77777777" w:rsidTr="00BF7603">
        <w:trPr>
          <w:trHeight w:val="227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2A4C1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RH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772AD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TCTCTGGATCTCACCTTCCAC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F74CB6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TAAATGCAGAATCGTTTTGGC</w:t>
            </w:r>
          </w:p>
        </w:tc>
      </w:tr>
      <w:tr w:rsidR="00BF7603" w:rsidRPr="00BF7603" w14:paraId="3A9EBE31" w14:textId="77777777" w:rsidTr="00BF7603">
        <w:trPr>
          <w:trHeight w:val="227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D4A0A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RHR1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E44C4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TTCTCCTTCTGGGGCTGA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00D2AC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GGTGCCAATGAGGTCCAC </w:t>
            </w:r>
          </w:p>
        </w:tc>
      </w:tr>
      <w:tr w:rsidR="00BF7603" w:rsidRPr="00BF7603" w14:paraId="2AC59901" w14:textId="77777777" w:rsidTr="00BF7603">
        <w:trPr>
          <w:trHeight w:val="227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32FFF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RTC1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53B3A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CCAGAGCACAATGACACC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E0800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t>GCCTTCTTTGAGTCCCATGA</w:t>
            </w:r>
          </w:p>
        </w:tc>
      </w:tr>
      <w:tr w:rsidR="00BF7603" w:rsidRPr="00BF7603" w14:paraId="4EBA9032" w14:textId="77777777" w:rsidTr="00BF7603">
        <w:trPr>
          <w:trHeight w:val="227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B8D42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RTC2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70B45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t>CCCACCCCAAAGTCTCTACA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383E4A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t>CCCCAGGCTGAAGTCATTT</w:t>
            </w:r>
          </w:p>
        </w:tc>
      </w:tr>
      <w:tr w:rsidR="00BF7603" w:rsidRPr="00BF7603" w14:paraId="48DE0478" w14:textId="77777777" w:rsidTr="00BF7603">
        <w:trPr>
          <w:trHeight w:val="227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ABCFB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RTC3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0DBD2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GCCAGGTACCCTCCAACT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AE040B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CACATACAGGAAAGCAGCA</w:t>
            </w:r>
          </w:p>
        </w:tc>
      </w:tr>
      <w:tr w:rsidR="00BF7603" w:rsidRPr="00BF7603" w14:paraId="1FDE3E54" w14:textId="77777777" w:rsidTr="00BF7603">
        <w:trPr>
          <w:trHeight w:val="227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E4DB5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ry1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7D1A0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GTCATCGTGCGCATTTCA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91BBCC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CATCATGGTCGTCGGACAGA</w:t>
            </w:r>
          </w:p>
        </w:tc>
      </w:tr>
      <w:tr w:rsidR="00BF7603" w:rsidRPr="00BF7603" w14:paraId="5752F521" w14:textId="77777777" w:rsidTr="00BF7603">
        <w:trPr>
          <w:trHeight w:val="227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9DF5A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ry2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A5A70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GGATAAGCACT TGGAACGGAA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C2CE4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GTACAAGTCCCACAGGCGGTA</w:t>
            </w:r>
          </w:p>
        </w:tc>
      </w:tr>
      <w:tr w:rsidR="00BF7603" w:rsidRPr="00BF7603" w14:paraId="467B187A" w14:textId="77777777" w:rsidTr="00BF7603">
        <w:trPr>
          <w:trHeight w:val="227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2C5B6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11a1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79EFA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GCGAGGGTCCTAACCCGGA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5A97B6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CTTCCAGCAGGGGCACGA</w:t>
            </w:r>
          </w:p>
        </w:tc>
      </w:tr>
      <w:tr w:rsidR="00BF7603" w:rsidRPr="00BF7603" w14:paraId="2DAB8B4E" w14:textId="77777777" w:rsidTr="00BF7603">
        <w:trPr>
          <w:trHeight w:val="227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6E7CB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11b1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75108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CAGAGGGTCGCCAACAGTC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4C642B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TGAACATCTGGGTTCCGAGC</w:t>
            </w:r>
          </w:p>
        </w:tc>
      </w:tr>
      <w:tr w:rsidR="00BF7603" w:rsidRPr="00BF7603" w14:paraId="3957A9C6" w14:textId="77777777" w:rsidTr="00BF7603">
        <w:trPr>
          <w:trHeight w:val="227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C0654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21a1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B99EF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CCGGGGTTTCTGCACTTTCT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2D425C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CCACCACATCTTGTAGCCCC</w:t>
            </w:r>
          </w:p>
        </w:tc>
      </w:tr>
      <w:tr w:rsidR="00BF7603" w:rsidRPr="00BF7603" w14:paraId="15EE2606" w14:textId="77777777" w:rsidTr="00BF7603">
        <w:trPr>
          <w:trHeight w:val="227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8EF69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X-1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59139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CCAGGCCATCAAGAGTTTC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C0F7C5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GCTCAGTGAGGATCTGC</w:t>
            </w:r>
          </w:p>
        </w:tc>
      </w:tr>
      <w:tr w:rsidR="00BF7603" w:rsidRPr="00BF7603" w14:paraId="18BA1BCD" w14:textId="77777777" w:rsidTr="00BF7603">
        <w:trPr>
          <w:trHeight w:val="227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56568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BP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02D95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CTTTGAACCTGATCCGGCT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618F0F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GCCTTCTTCATGATTGGCTG</w:t>
            </w:r>
          </w:p>
        </w:tc>
      </w:tr>
      <w:tr w:rsidR="00BF7603" w:rsidRPr="00BF7603" w14:paraId="2C10E2E7" w14:textId="77777777" w:rsidTr="00BF7603">
        <w:trPr>
          <w:trHeight w:val="227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949EF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KBP5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63415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ACCCAATGCTGAGCTTATG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A8F6CD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TACTTGCCTCCCTTGAAG</w:t>
            </w:r>
          </w:p>
        </w:tc>
      </w:tr>
      <w:tr w:rsidR="00BF7603" w:rsidRPr="00BF7603" w14:paraId="7A6218F5" w14:textId="77777777" w:rsidTr="00BF7603">
        <w:trPr>
          <w:trHeight w:val="227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D75E3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PR2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04142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TGAGGACTCCCAAGCGTACT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D458DD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CCCAGTTCCGGTGTTGGTTT</w:t>
            </w:r>
          </w:p>
        </w:tc>
      </w:tr>
      <w:tr w:rsidR="00BF7603" w:rsidRPr="00BF7603" w14:paraId="109722D2" w14:textId="77777777" w:rsidTr="00BF7603">
        <w:trPr>
          <w:trHeight w:val="227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466D1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ILZ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9247C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CATGGATCTAGTGAAGAATCATTTG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898A9B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CACCTCCTCTCTCACAGCATAC</w:t>
            </w:r>
          </w:p>
        </w:tc>
      </w:tr>
      <w:tr w:rsidR="00BF7603" w:rsidRPr="00BF7603" w14:paraId="3C37C086" w14:textId="77777777" w:rsidTr="00BF7603">
        <w:trPr>
          <w:trHeight w:val="227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F82D9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R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B66EC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CAGCTCACCCCTACCTTG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D82607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TTCTGAAGCCTGGTATCGCC</w:t>
            </w:r>
          </w:p>
        </w:tc>
      </w:tr>
      <w:tr w:rsidR="00BF7603" w:rsidRPr="00BF7603" w14:paraId="4B063981" w14:textId="77777777" w:rsidTr="00BF7603">
        <w:trPr>
          <w:trHeight w:val="227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19BC9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SD3b1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25653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AACCAAGGAGGAATTCTCTAAGCTG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565BA2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TGGCACACTGGCTTCGAC</w:t>
            </w:r>
          </w:p>
        </w:tc>
      </w:tr>
      <w:tr w:rsidR="00BF7603" w:rsidRPr="00BF7603" w14:paraId="287FAA8B" w14:textId="77777777" w:rsidTr="00BF7603">
        <w:trPr>
          <w:trHeight w:val="227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8FA08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SD11b1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CDB86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CTGTGAGCCCTACCCACAAA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7E7C9E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TGGTGAGGTGTACCCCAAA</w:t>
            </w:r>
          </w:p>
        </w:tc>
      </w:tr>
      <w:tr w:rsidR="00BF7603" w:rsidRPr="00BF7603" w14:paraId="56D752A9" w14:textId="77777777" w:rsidTr="00BF7603">
        <w:trPr>
          <w:trHeight w:val="227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E54C3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SL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69481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TCCGCTCTCCGGTTGA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3C06A2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GAGCACTGGAGGAGTGTTT</w:t>
            </w:r>
          </w:p>
        </w:tc>
      </w:tr>
      <w:tr w:rsidR="00BF7603" w:rsidRPr="00BF7603" w14:paraId="4CB15AD5" w14:textId="77777777" w:rsidTr="00BF7603">
        <w:trPr>
          <w:trHeight w:val="227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B071F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IL-1b 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CEF0C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CTATGTCTTGCCCGTGGA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8BA7CF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GGTCGTCATCATCCCACGA</w:t>
            </w:r>
          </w:p>
        </w:tc>
      </w:tr>
      <w:tr w:rsidR="00BF7603" w:rsidRPr="00BF7603" w14:paraId="123E048C" w14:textId="77777777" w:rsidTr="00BF7603">
        <w:trPr>
          <w:trHeight w:val="227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684C8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L-1R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0B99B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GACCGACAAATGCACGGA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ED5E0E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TCCATCTTGGCGGGAACAA</w:t>
            </w:r>
          </w:p>
        </w:tc>
      </w:tr>
      <w:tr w:rsidR="00BF7603" w:rsidRPr="00BF7603" w14:paraId="424C0EB1" w14:textId="77777777" w:rsidTr="00BF7603">
        <w:trPr>
          <w:trHeight w:val="227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130F2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IL-6 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F95B3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GCCACTGCCTTCCCTACTT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1EA926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CCATTGCACAACTCTTTTCTCA</w:t>
            </w:r>
          </w:p>
        </w:tc>
      </w:tr>
      <w:tr w:rsidR="00BF7603" w:rsidRPr="00BF7603" w14:paraId="0F3D4331" w14:textId="77777777" w:rsidTr="00BF7603">
        <w:trPr>
          <w:trHeight w:val="227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C67C0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L-6R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52D94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GCAGGTCCAGCCACAATGTAG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327848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CAACTGACTTTGAGCCAACGAG</w:t>
            </w:r>
          </w:p>
        </w:tc>
      </w:tr>
      <w:tr w:rsidR="00BF7603" w:rsidRPr="00BF7603" w14:paraId="1826A64F" w14:textId="77777777" w:rsidTr="00BF7603">
        <w:trPr>
          <w:trHeight w:val="227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76AE5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C2R 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CA098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CTTTTGATCCCTGCTTTGAGTG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09B30C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TCTGTTAAAGAAGGAAAGGCTGG</w:t>
            </w:r>
          </w:p>
        </w:tc>
      </w:tr>
      <w:tr w:rsidR="00BF7603" w:rsidRPr="00BF7603" w14:paraId="0DA9D464" w14:textId="77777777" w:rsidTr="00BF7603">
        <w:trPr>
          <w:trHeight w:val="227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6DB19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HC II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022F9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GCACTGGGAGTTTGAAGAG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DAA2F0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GCCATCACCTCCTGGTAT</w:t>
            </w:r>
          </w:p>
        </w:tc>
      </w:tr>
      <w:tr w:rsidR="00BF7603" w:rsidRPr="00BF7603" w14:paraId="6625744D" w14:textId="77777777" w:rsidTr="00BF7603">
        <w:trPr>
          <w:trHeight w:val="227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5B5E7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RAP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033E3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CTCCCGGTGTGTGGCCTCT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B3648D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GGACTATGCCTTACCTGTGGGG</w:t>
            </w:r>
          </w:p>
        </w:tc>
      </w:tr>
      <w:tr w:rsidR="00BF7603" w:rsidRPr="00BF7603" w14:paraId="4FDB693A" w14:textId="77777777" w:rsidTr="00BF7603">
        <w:trPr>
          <w:trHeight w:val="227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B8A36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FKB1a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20418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CCAACTACAACGGCCACA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03FBB0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CTCCTGAGCGTTGACATCA</w:t>
            </w:r>
          </w:p>
        </w:tc>
      </w:tr>
      <w:tr w:rsidR="00BF7603" w:rsidRPr="00BF7603" w14:paraId="65C1F660" w14:textId="77777777" w:rsidTr="00BF7603">
        <w:trPr>
          <w:trHeight w:val="227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0AB31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LRP3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43777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GAAGCTGGGGTTGGTGAATT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0A0B5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TGTCTAACTCCAGCATCTG</w:t>
            </w:r>
          </w:p>
        </w:tc>
      </w:tr>
      <w:tr w:rsidR="00BF7603" w:rsidRPr="00BF7603" w14:paraId="5FCBF45D" w14:textId="77777777" w:rsidTr="00BF7603">
        <w:trPr>
          <w:trHeight w:val="227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5AAAC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ur77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1749C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CGGAACCGCTGCCAGTTCT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33C45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CATCTGGGGGCTGCTTGGG</w:t>
            </w:r>
          </w:p>
        </w:tc>
      </w:tr>
      <w:tr w:rsidR="00BF7603" w:rsidRPr="00BF7603" w14:paraId="45FF380A" w14:textId="77777777" w:rsidTr="00BF7603">
        <w:trPr>
          <w:trHeight w:val="227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A70B3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DE8B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23F7F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ATGATGGGCTACCACAAAGGG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FAB503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ATCCTGTGGATCTGCTTGCTAC</w:t>
            </w:r>
          </w:p>
        </w:tc>
      </w:tr>
      <w:tr w:rsidR="00BF7603" w:rsidRPr="00BF7603" w14:paraId="794E8D94" w14:textId="77777777" w:rsidTr="00BF7603">
        <w:trPr>
          <w:trHeight w:val="227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5AC86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1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8892A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CTCGATGTAACGGCTTGTGT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2ED18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CCGAGTGGCCAGGATCT</w:t>
            </w:r>
          </w:p>
        </w:tc>
      </w:tr>
      <w:tr w:rsidR="00BF7603" w:rsidRPr="00BF7603" w14:paraId="0637E84D" w14:textId="77777777" w:rsidTr="00BF7603">
        <w:trPr>
          <w:trHeight w:val="227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A5B21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2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6DE47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CCCTGAAAAGAAAGTGCGA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AA02BE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ACGCCAAGGAGCTCAAGT</w:t>
            </w:r>
          </w:p>
        </w:tc>
      </w:tr>
      <w:tr w:rsidR="00BF7603" w:rsidRPr="00BF7603" w14:paraId="60C92E0D" w14:textId="77777777" w:rsidTr="00BF7603">
        <w:trPr>
          <w:trHeight w:val="227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78B12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MC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EF4C0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GAGCTGGCTTTCCGCGACA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040F7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GCCCCTGAGCGACTGTAG</w:t>
            </w:r>
          </w:p>
        </w:tc>
      </w:tr>
      <w:tr w:rsidR="00BF7603" w:rsidRPr="00BF7603" w14:paraId="70309659" w14:textId="77777777" w:rsidTr="00BF7603">
        <w:trPr>
          <w:trHeight w:val="227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89F56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V-</w:t>
            </w:r>
            <w:proofErr w:type="spellStart"/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RBa</w:t>
            </w:r>
            <w:proofErr w:type="spellEnd"/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56E52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AGCTGACACCACCCAGATC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6635F3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TGGGCATAGGTGAAGATTTCT</w:t>
            </w:r>
          </w:p>
        </w:tc>
      </w:tr>
      <w:tr w:rsidR="00BF7603" w:rsidRPr="00BF7603" w14:paraId="34C18D0F" w14:textId="77777777" w:rsidTr="00BF7603">
        <w:trPr>
          <w:trHeight w:val="227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4C3D4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F-1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95A48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GCCAGGAGTTTGTCTGTCT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6953D4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CTCCACCAGGCACAATAG</w:t>
            </w:r>
          </w:p>
        </w:tc>
      </w:tr>
      <w:tr w:rsidR="00BF7603" w:rsidRPr="00BF7603" w14:paraId="39C4502E" w14:textId="77777777" w:rsidTr="00BF7603">
        <w:trPr>
          <w:trHeight w:val="227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D5643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K1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30BB4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CAGCAGAGGCTGCTCCAGT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14B72E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CGTTGGCAGCAGTGGGAT</w:t>
            </w:r>
          </w:p>
        </w:tc>
      </w:tr>
      <w:tr w:rsidR="00BF7603" w:rsidRPr="00BF7603" w14:paraId="3E8D1740" w14:textId="77777777" w:rsidTr="00BF7603">
        <w:trPr>
          <w:trHeight w:val="227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4C0D7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AR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6C08F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TGGCAGGCATGGCCACACA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362097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CAGCCACCCCTTGAGGTC</w:t>
            </w:r>
          </w:p>
        </w:tc>
      </w:tr>
      <w:tr w:rsidR="00BF7603" w:rsidRPr="00BF7603" w14:paraId="259E050C" w14:textId="77777777" w:rsidTr="00BF7603">
        <w:trPr>
          <w:trHeight w:val="227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1B649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LR2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AE5AA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GGAGGTCTCCAGGTCAAATC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C967C1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AGAGATGCCTGGGCAGAAT</w:t>
            </w:r>
          </w:p>
        </w:tc>
      </w:tr>
      <w:tr w:rsidR="00BF7603" w:rsidRPr="00BF7603" w14:paraId="487F73AB" w14:textId="77777777" w:rsidTr="00BF7603">
        <w:trPr>
          <w:trHeight w:val="227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45E19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LR4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ABC87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TTACAGAGGGGCAACCGCT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EF398B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TAGGAAGTACCTCTATGCAGGGAT</w:t>
            </w:r>
          </w:p>
        </w:tc>
      </w:tr>
      <w:tr w:rsidR="00BF7603" w:rsidRPr="00BF7603" w14:paraId="5C036859" w14:textId="77777777" w:rsidTr="00BF7603">
        <w:trPr>
          <w:trHeight w:val="227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54FB8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NFa</w:t>
            </w:r>
            <w:proofErr w:type="spellEnd"/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03591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ATGGGCTCCCTCTATCAGTTC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3A87B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CTGCTTGGTGGTTTGCTACGAC</w:t>
            </w:r>
          </w:p>
        </w:tc>
      </w:tr>
      <w:tr w:rsidR="00BF7603" w:rsidRPr="00BF7603" w14:paraId="332F0CDE" w14:textId="77777777" w:rsidTr="00BF7603">
        <w:trPr>
          <w:trHeight w:val="227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718D8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NFaR</w:t>
            </w:r>
            <w:proofErr w:type="spellEnd"/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0C945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CCTGTCTCCAGTACCCCC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63BC0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CTGCAGTGTCAAGCCGTT</w:t>
            </w:r>
          </w:p>
        </w:tc>
      </w:tr>
      <w:tr w:rsidR="00BF7603" w:rsidRPr="00BF7603" w14:paraId="068A9F7E" w14:textId="77777777" w:rsidTr="00BF7603">
        <w:trPr>
          <w:trHeight w:val="227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D6B81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SPO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1F8F3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TGAACTGGGCATGGCCCCC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1847E2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7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CCAAGCCAGGGTAGTGGCG</w:t>
            </w:r>
          </w:p>
        </w:tc>
      </w:tr>
      <w:tr w:rsidR="00BF7603" w:rsidRPr="00BF7603" w14:paraId="7E18B409" w14:textId="77777777" w:rsidTr="00BF7603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57F4" w14:textId="77777777" w:rsidR="00BF7603" w:rsidRPr="00BF7603" w:rsidRDefault="00BF7603" w:rsidP="00BF7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E170" w14:textId="77777777" w:rsidR="00BF7603" w:rsidRPr="00BF7603" w:rsidRDefault="00BF7603" w:rsidP="00BF76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6F90" w14:textId="77777777" w:rsidR="00BF7603" w:rsidRPr="00BF7603" w:rsidRDefault="00BF7603" w:rsidP="00BF76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F7603" w:rsidRPr="00BF7603" w14:paraId="4EF3E0DA" w14:textId="77777777" w:rsidTr="00BF7603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FBD7A" w14:textId="77777777" w:rsidR="00BF7603" w:rsidRPr="00BF7603" w:rsidRDefault="00BF7603" w:rsidP="00BF76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9CB5" w14:textId="77777777" w:rsidR="00BF7603" w:rsidRPr="00BF7603" w:rsidRDefault="00BF7603" w:rsidP="00BF76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C85BF" w14:textId="77777777" w:rsidR="00BF7603" w:rsidRPr="00BF7603" w:rsidRDefault="00BF7603" w:rsidP="00BF76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F7603" w:rsidRPr="00BF7603" w14:paraId="51BAAF5B" w14:textId="77777777" w:rsidTr="00BF7603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5FDAF" w14:textId="77777777" w:rsidR="00BF7603" w:rsidRPr="00BF7603" w:rsidRDefault="00BF7603" w:rsidP="00BF76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1164" w14:textId="77777777" w:rsidR="00BF7603" w:rsidRPr="00BF7603" w:rsidRDefault="00BF7603" w:rsidP="00BF76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1C0C" w14:textId="77777777" w:rsidR="00BF7603" w:rsidRPr="00BF7603" w:rsidRDefault="00BF7603" w:rsidP="00BF76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214E64B4" w14:textId="77777777" w:rsidR="00FD4978" w:rsidRDefault="00FD4978">
      <w:bookmarkStart w:id="1" w:name="_GoBack"/>
      <w:bookmarkEnd w:id="1"/>
    </w:p>
    <w:sectPr w:rsidR="00FD4978" w:rsidSect="001A009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603"/>
    <w:rsid w:val="000522F6"/>
    <w:rsid w:val="000D2D74"/>
    <w:rsid w:val="001022FA"/>
    <w:rsid w:val="001A009F"/>
    <w:rsid w:val="00257A8C"/>
    <w:rsid w:val="002B087C"/>
    <w:rsid w:val="003721E1"/>
    <w:rsid w:val="00401648"/>
    <w:rsid w:val="004177B0"/>
    <w:rsid w:val="005E129E"/>
    <w:rsid w:val="00674184"/>
    <w:rsid w:val="00774BBF"/>
    <w:rsid w:val="007D2D1E"/>
    <w:rsid w:val="00866195"/>
    <w:rsid w:val="008B6CE0"/>
    <w:rsid w:val="00A65A65"/>
    <w:rsid w:val="00AC30A0"/>
    <w:rsid w:val="00AC514E"/>
    <w:rsid w:val="00B65655"/>
    <w:rsid w:val="00BD668C"/>
    <w:rsid w:val="00BE7561"/>
    <w:rsid w:val="00BF7603"/>
    <w:rsid w:val="00D15E99"/>
    <w:rsid w:val="00E25160"/>
    <w:rsid w:val="00EB4F65"/>
    <w:rsid w:val="00EF2A4C"/>
    <w:rsid w:val="00F40424"/>
    <w:rsid w:val="00F977FD"/>
    <w:rsid w:val="00FD4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AA5AD6"/>
  <w15:chartTrackingRefBased/>
  <w15:docId w15:val="{17DA45B5-5B00-F246-BCE5-E8B6C31B2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5054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2</Words>
  <Characters>2181</Characters>
  <Application>Microsoft Office Word</Application>
  <DocSecurity>0</DocSecurity>
  <Lines>18</Lines>
  <Paragraphs>5</Paragraphs>
  <ScaleCrop>false</ScaleCrop>
  <Company/>
  <LinksUpToDate>false</LinksUpToDate>
  <CharactersWithSpaces>2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Spiga</dc:creator>
  <cp:keywords/>
  <dc:description/>
  <cp:lastModifiedBy>Francesca Spiga</cp:lastModifiedBy>
  <cp:revision>3</cp:revision>
  <dcterms:created xsi:type="dcterms:W3CDTF">2020-01-24T10:26:00Z</dcterms:created>
  <dcterms:modified xsi:type="dcterms:W3CDTF">2020-02-15T15:23:00Z</dcterms:modified>
</cp:coreProperties>
</file>